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950" cy="3006725"/>
            <wp:effectExtent l="0" t="0" r="13970" b="10795"/>
            <wp:docPr id="2" name="图片 2" descr="Figure S1-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-0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A) Types and abundance of CAZy enzymes identified in the rumen microbiota of S1-S4. (B) Types and abund</w:t>
      </w:r>
      <w:bookmarkStart w:id="0" w:name="_GoBack"/>
      <w:bookmarkEnd w:id="0"/>
      <w:r>
        <w:rPr>
          <w:rFonts w:hint="eastAsia" w:cs="Times New Roman"/>
          <w:szCs w:val="24"/>
        </w:rPr>
        <w:t>ance of CAZy enzymes identified in the rumen microbiota of H1-H4.</w:t>
      </w: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1ZTVkZTNmNTJiNDhhNDdjOGNmOGI5NWJhMzRhMG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2780CA4"/>
    <w:rsid w:val="4FA217F2"/>
    <w:rsid w:val="5BA069E3"/>
    <w:rsid w:val="71CF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ixin Liu</cp:lastModifiedBy>
  <cp:lastPrinted>2013-10-03T12:51:00Z</cp:lastPrinted>
  <dcterms:modified xsi:type="dcterms:W3CDTF">2024-07-09T08:51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2875F2004CBC4BB09F8AD6709A404199_13</vt:lpwstr>
  </property>
</Properties>
</file>